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3082" w:rsidRPr="006C2333" w:rsidRDefault="00DC3082" w:rsidP="00DC3082">
      <w:pPr>
        <w:rPr>
          <w:rFonts w:ascii="Times New Roman" w:hAnsi="Times New Roman"/>
          <w:b/>
        </w:rPr>
      </w:pPr>
      <w:r w:rsidRPr="00DC3082">
        <w:rPr>
          <w:rFonts w:ascii="Times New Roman" w:hAnsi="Times New Roman" w:cs="Times New Roman"/>
          <w:b/>
        </w:rPr>
        <w:t>Table S1:</w:t>
      </w:r>
      <w:r>
        <w:t xml:space="preserve"> </w:t>
      </w:r>
      <w:r w:rsidRPr="006C2333">
        <w:rPr>
          <w:rFonts w:ascii="Times New Roman" w:hAnsi="Times New Roman"/>
          <w:b/>
        </w:rPr>
        <w:t>Pooled weekly weather parameters [minimum and maximum temperature (</w:t>
      </w:r>
      <w:r w:rsidRPr="00274AAD">
        <w:rPr>
          <w:rFonts w:ascii="Times New Roman" w:hAnsi="Times New Roman"/>
          <w:b/>
          <w:vertAlign w:val="superscript"/>
        </w:rPr>
        <w:t>0</w:t>
      </w:r>
      <w:r w:rsidRPr="006C2333">
        <w:rPr>
          <w:rFonts w:ascii="Times New Roman" w:hAnsi="Times New Roman"/>
          <w:b/>
        </w:rPr>
        <w:t>C), relative humidity (morning and evening), bright sun shine hours and rainfall</w:t>
      </w:r>
      <w:r>
        <w:rPr>
          <w:rFonts w:ascii="Times New Roman" w:hAnsi="Times New Roman"/>
          <w:b/>
        </w:rPr>
        <w:t xml:space="preserve"> </w:t>
      </w:r>
      <w:r w:rsidRPr="006C2333">
        <w:rPr>
          <w:rFonts w:ascii="Times New Roman" w:hAnsi="Times New Roman"/>
          <w:b/>
        </w:rPr>
        <w:t>(mm)] during wheat growing season (2018-19</w:t>
      </w:r>
      <w:r w:rsidR="009D5972">
        <w:rPr>
          <w:rFonts w:ascii="Times New Roman" w:hAnsi="Times New Roman"/>
          <w:b/>
        </w:rPr>
        <w:t xml:space="preserve"> </w:t>
      </w:r>
      <w:r w:rsidRPr="006C2333">
        <w:rPr>
          <w:rFonts w:ascii="Times New Roman" w:hAnsi="Times New Roman"/>
          <w:b/>
        </w:rPr>
        <w:t>&amp;</w:t>
      </w:r>
      <w:r w:rsidR="009D5972">
        <w:rPr>
          <w:rFonts w:ascii="Times New Roman" w:hAnsi="Times New Roman"/>
          <w:b/>
        </w:rPr>
        <w:t xml:space="preserve"> </w:t>
      </w:r>
      <w:r w:rsidRPr="006C2333">
        <w:rPr>
          <w:rFonts w:ascii="Times New Roman" w:hAnsi="Times New Roman"/>
          <w:b/>
        </w:rPr>
        <w:t>2019-20).</w:t>
      </w:r>
    </w:p>
    <w:tbl>
      <w:tblPr>
        <w:tblW w:w="8088" w:type="dxa"/>
        <w:jc w:val="center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72"/>
        <w:gridCol w:w="825"/>
        <w:gridCol w:w="825"/>
        <w:gridCol w:w="783"/>
        <w:gridCol w:w="783"/>
        <w:gridCol w:w="2262"/>
        <w:gridCol w:w="1338"/>
      </w:tblGrid>
      <w:tr w:rsidR="00DC3082" w:rsidRPr="00DC3082" w:rsidTr="00DC3082">
        <w:trPr>
          <w:trHeight w:val="300"/>
          <w:jc w:val="center"/>
        </w:trPr>
        <w:tc>
          <w:tcPr>
            <w:tcW w:w="8088" w:type="dxa"/>
            <w:gridSpan w:val="7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oled weather parameters 2018-19</w:t>
            </w:r>
            <w:r w:rsidR="00E20B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amp;</w:t>
            </w:r>
            <w:r w:rsidR="00E20B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-20</w:t>
            </w:r>
          </w:p>
        </w:tc>
      </w:tr>
      <w:tr w:rsidR="00DC3082" w:rsidRPr="00DC3082" w:rsidTr="00DC3082">
        <w:trPr>
          <w:trHeight w:val="300"/>
          <w:jc w:val="center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gridSpan w:val="2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ure (°C )</w:t>
            </w:r>
          </w:p>
        </w:tc>
        <w:tc>
          <w:tcPr>
            <w:tcW w:w="1566" w:type="dxa"/>
            <w:gridSpan w:val="2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ative humidity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ght sun shine hours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infall (mm)</w:t>
            </w:r>
          </w:p>
        </w:tc>
      </w:tr>
      <w:tr w:rsidR="00DC3082" w:rsidRPr="00DC3082" w:rsidTr="00DC3082">
        <w:trPr>
          <w:trHeight w:val="300"/>
          <w:jc w:val="center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3082" w:rsidRPr="00DC3082" w:rsidTr="00DC3082">
        <w:trPr>
          <w:trHeight w:val="300"/>
          <w:jc w:val="center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v3-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9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65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DC3082" w:rsidRPr="00DC3082" w:rsidTr="00DC3082">
        <w:trPr>
          <w:trHeight w:val="300"/>
          <w:jc w:val="center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v10-1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1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7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00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DC3082" w:rsidRPr="00DC3082" w:rsidTr="00DC3082">
        <w:trPr>
          <w:trHeight w:val="300"/>
          <w:jc w:val="center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v17-2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0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8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05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DC3082" w:rsidRPr="00DC3082" w:rsidTr="00DC3082">
        <w:trPr>
          <w:trHeight w:val="300"/>
          <w:jc w:val="center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v 24-3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9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6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35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</w:tr>
      <w:tr w:rsidR="00DC3082" w:rsidRPr="00DC3082" w:rsidTr="00DC3082">
        <w:trPr>
          <w:trHeight w:val="300"/>
          <w:jc w:val="center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1-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0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1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10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DC3082" w:rsidRPr="00DC3082" w:rsidTr="00DC3082">
        <w:trPr>
          <w:trHeight w:val="300"/>
          <w:jc w:val="center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8-1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7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40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</w:t>
            </w:r>
          </w:p>
        </w:tc>
      </w:tr>
      <w:tr w:rsidR="00DC3082" w:rsidRPr="00DC3082" w:rsidTr="00DC3082">
        <w:trPr>
          <w:trHeight w:val="300"/>
          <w:jc w:val="center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15-2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2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35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DC3082" w:rsidRPr="00DC3082" w:rsidTr="00DC3082">
        <w:trPr>
          <w:trHeight w:val="300"/>
          <w:jc w:val="center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22-2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3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95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DC3082" w:rsidRPr="00DC3082" w:rsidTr="00DC3082">
        <w:trPr>
          <w:trHeight w:val="300"/>
          <w:jc w:val="center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29-Jan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1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6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95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5</w:t>
            </w:r>
          </w:p>
        </w:tc>
      </w:tr>
      <w:tr w:rsidR="00DC3082" w:rsidRPr="00DC3082" w:rsidTr="00DC3082">
        <w:trPr>
          <w:trHeight w:val="300"/>
          <w:jc w:val="center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5-1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5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7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85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</w:tr>
      <w:tr w:rsidR="00DC3082" w:rsidRPr="00DC3082" w:rsidTr="00DC3082">
        <w:trPr>
          <w:trHeight w:val="300"/>
          <w:jc w:val="center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12-1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1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50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DC3082" w:rsidRPr="00DC3082" w:rsidTr="00DC3082">
        <w:trPr>
          <w:trHeight w:val="300"/>
          <w:jc w:val="center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19-2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55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5</w:t>
            </w:r>
          </w:p>
        </w:tc>
      </w:tr>
      <w:tr w:rsidR="00DC3082" w:rsidRPr="00DC3082" w:rsidTr="00DC3082">
        <w:trPr>
          <w:trHeight w:val="300"/>
          <w:jc w:val="center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26-Feb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9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8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00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DC3082" w:rsidRPr="00DC3082" w:rsidTr="00DC3082">
        <w:trPr>
          <w:trHeight w:val="300"/>
          <w:jc w:val="center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b2-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5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0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75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DC3082" w:rsidRPr="00DC3082" w:rsidTr="00DC3082">
        <w:trPr>
          <w:trHeight w:val="300"/>
          <w:jc w:val="center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b9-1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3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50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DC3082" w:rsidRPr="00DC3082" w:rsidTr="00DC3082">
        <w:trPr>
          <w:trHeight w:val="300"/>
          <w:jc w:val="center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b16-2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0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4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35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5</w:t>
            </w:r>
          </w:p>
        </w:tc>
      </w:tr>
      <w:tr w:rsidR="00DC3082" w:rsidRPr="00DC3082" w:rsidTr="00DC3082">
        <w:trPr>
          <w:trHeight w:val="300"/>
          <w:jc w:val="center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b23-2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7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10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0</w:t>
            </w:r>
          </w:p>
        </w:tc>
      </w:tr>
      <w:tr w:rsidR="00DC3082" w:rsidRPr="00DC3082" w:rsidTr="00DC3082">
        <w:trPr>
          <w:trHeight w:val="300"/>
          <w:jc w:val="center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1-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6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2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10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90</w:t>
            </w:r>
          </w:p>
        </w:tc>
      </w:tr>
      <w:tr w:rsidR="00DC3082" w:rsidRPr="00DC3082" w:rsidTr="00DC3082">
        <w:trPr>
          <w:trHeight w:val="300"/>
          <w:jc w:val="center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8-1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3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3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75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0</w:t>
            </w:r>
          </w:p>
        </w:tc>
      </w:tr>
      <w:tr w:rsidR="00DC3082" w:rsidRPr="00DC3082" w:rsidTr="00DC3082">
        <w:trPr>
          <w:trHeight w:val="300"/>
          <w:jc w:val="center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15-2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0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2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05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DC3082" w:rsidRPr="00DC3082" w:rsidTr="00DC3082">
        <w:trPr>
          <w:trHeight w:val="300"/>
          <w:jc w:val="center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22-2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1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3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60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0</w:t>
            </w:r>
          </w:p>
        </w:tc>
      </w:tr>
      <w:tr w:rsidR="00DC3082" w:rsidRPr="00DC3082" w:rsidTr="00DC3082">
        <w:trPr>
          <w:trHeight w:val="300"/>
          <w:jc w:val="center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29-Apr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5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3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75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5</w:t>
            </w:r>
          </w:p>
        </w:tc>
      </w:tr>
      <w:tr w:rsidR="00DC3082" w:rsidRPr="00DC3082" w:rsidTr="00DC3082">
        <w:trPr>
          <w:trHeight w:val="300"/>
          <w:jc w:val="center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r5-1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0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0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50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DC3082" w:rsidRPr="00DC3082" w:rsidTr="00DC3082">
        <w:trPr>
          <w:trHeight w:val="300"/>
          <w:jc w:val="center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r12-1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5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8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10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DC3082" w:rsidRPr="00DC3082" w:rsidRDefault="00DC3082" w:rsidP="00DE5C0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30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0</w:t>
            </w:r>
          </w:p>
        </w:tc>
      </w:tr>
    </w:tbl>
    <w:p w:rsidR="003C20CF" w:rsidRPr="00497CCA" w:rsidRDefault="003C20CF" w:rsidP="00497CCA">
      <w:pPr>
        <w:rPr>
          <w:rFonts w:ascii="Times New Roman" w:hAnsi="Times New Roman" w:cs="Times New Roman"/>
          <w:sz w:val="20"/>
          <w:szCs w:val="20"/>
        </w:rPr>
      </w:pPr>
    </w:p>
    <w:sectPr w:rsidR="003C20CF" w:rsidRPr="00497CCA" w:rsidSect="00497CCA">
      <w:pgSz w:w="12240" w:h="15840"/>
      <w:pgMar w:top="1304" w:right="1440" w:bottom="1304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C3082"/>
    <w:rsid w:val="001B43FD"/>
    <w:rsid w:val="003C20CF"/>
    <w:rsid w:val="00497CCA"/>
    <w:rsid w:val="00630831"/>
    <w:rsid w:val="0065441D"/>
    <w:rsid w:val="009D5972"/>
    <w:rsid w:val="00C0002C"/>
    <w:rsid w:val="00DC3082"/>
    <w:rsid w:val="00E20B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0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497CCA"/>
    <w:rPr>
      <w:color w:val="0000FF"/>
      <w:u w:val="single"/>
    </w:rPr>
  </w:style>
  <w:style w:type="paragraph" w:customStyle="1" w:styleId="MDPI16affiliation">
    <w:name w:val="MDPI_1.6_affiliation"/>
    <w:qFormat/>
    <w:rsid w:val="00497CCA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NoSpacing">
    <w:name w:val="No Spacing"/>
    <w:uiPriority w:val="1"/>
    <w:qFormat/>
    <w:rsid w:val="00497CCA"/>
    <w:pPr>
      <w:spacing w:after="0" w:line="240" w:lineRule="auto"/>
    </w:pPr>
    <w:rPr>
      <w:rFonts w:ascii="Calibri" w:eastAsia="Calibri" w:hAnsi="Calibri" w:cs="Times New Roman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58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</dc:creator>
  <cp:lastModifiedBy>Dr.Mukesh Saini</cp:lastModifiedBy>
  <cp:revision>4</cp:revision>
  <dcterms:created xsi:type="dcterms:W3CDTF">2022-09-24T08:41:00Z</dcterms:created>
  <dcterms:modified xsi:type="dcterms:W3CDTF">2023-01-30T03:27:00Z</dcterms:modified>
</cp:coreProperties>
</file>